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AA294" w14:textId="3280A0CC" w:rsidR="00843858" w:rsidRDefault="00B42BED" w:rsidP="004A0C6C">
      <w:pPr>
        <w:suppressLineNumbers/>
      </w:pPr>
      <w:r>
        <w:rPr>
          <w:noProof/>
        </w:rPr>
        <w:drawing>
          <wp:inline distT="0" distB="0" distL="0" distR="0" wp14:anchorId="6FE8BDC8" wp14:editId="5516A650">
            <wp:extent cx="5956479" cy="3524250"/>
            <wp:effectExtent l="19050" t="19050" r="25400" b="19050"/>
            <wp:docPr id="12250024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511" cy="352781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9D7FD54" w14:textId="6DDD11BE" w:rsidR="00FD3837" w:rsidRPr="005A313B" w:rsidRDefault="00843858" w:rsidP="00041C94">
      <w:pPr>
        <w:spacing w:line="480" w:lineRule="auto"/>
      </w:pPr>
      <w:r>
        <w:rPr>
          <w:b/>
          <w:bCs/>
        </w:rPr>
        <w:t>Supplemental Figure 1:</w:t>
      </w:r>
      <w:r>
        <w:t xml:space="preserve"> </w:t>
      </w:r>
      <w:r w:rsidR="00883BE3" w:rsidRPr="00A6162C">
        <w:rPr>
          <w:b/>
          <w:bCs/>
        </w:rPr>
        <w:t>C</w:t>
      </w:r>
      <w:r>
        <w:rPr>
          <w:b/>
          <w:bCs/>
        </w:rPr>
        <w:t xml:space="preserve">ompositional profiling of pulmonary surfactant isolated from spontaneously breathing </w:t>
      </w:r>
      <w:r w:rsidR="00A6162C">
        <w:rPr>
          <w:b/>
          <w:bCs/>
        </w:rPr>
        <w:t>WT</w:t>
      </w:r>
      <w:r>
        <w:rPr>
          <w:b/>
          <w:bCs/>
        </w:rPr>
        <w:t xml:space="preserve"> and AnxA2</w:t>
      </w:r>
      <w:r>
        <w:rPr>
          <w:b/>
          <w:bCs/>
          <w:vertAlign w:val="superscript"/>
        </w:rPr>
        <w:t>-/-</w:t>
      </w:r>
      <w:r>
        <w:rPr>
          <w:b/>
          <w:bCs/>
        </w:rPr>
        <w:t xml:space="preserve"> mice.</w:t>
      </w:r>
      <w:r w:rsidR="00F45BCE">
        <w:t xml:space="preserve"> Individual phospholipid classes within the LA were identified by mass spectrometry (</w:t>
      </w:r>
      <w:r w:rsidR="00883BE3">
        <w:t>A-D</w:t>
      </w:r>
      <w:r w:rsidR="00F45BCE">
        <w:t>). Total protein content of the LA was measured by BCA assay, equalized and subjected to SDS-PAGE for immunoblotting by primary antibodies (</w:t>
      </w:r>
      <w:r w:rsidR="00883BE3">
        <w:t>E</w:t>
      </w:r>
      <w:r w:rsidR="00F45BCE">
        <w:t>). Band density is presented in arbitrary units (</w:t>
      </w:r>
      <w:r w:rsidR="00883BE3">
        <w:t>F</w:t>
      </w:r>
      <w:r w:rsidR="00F45BCE">
        <w:t xml:space="preserve">). </w:t>
      </w:r>
      <w:r w:rsidR="00A6162C">
        <w:t>* P&lt;0.05, ** p&lt;0.01</w:t>
      </w:r>
    </w:p>
    <w:sectPr w:rsidR="00FD3837" w:rsidRPr="005A313B" w:rsidSect="005A313B"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89DF8" w14:textId="77777777" w:rsidR="00736649" w:rsidRDefault="00736649" w:rsidP="00B12008">
      <w:pPr>
        <w:spacing w:line="240" w:lineRule="auto"/>
      </w:pPr>
      <w:r>
        <w:separator/>
      </w:r>
    </w:p>
  </w:endnote>
  <w:endnote w:type="continuationSeparator" w:id="0">
    <w:p w14:paraId="7568490B" w14:textId="77777777" w:rsidR="00736649" w:rsidRDefault="00736649" w:rsidP="00B120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E125F" w14:textId="77777777" w:rsidR="00736649" w:rsidRDefault="00736649" w:rsidP="00B12008">
      <w:pPr>
        <w:spacing w:line="240" w:lineRule="auto"/>
      </w:pPr>
      <w:r>
        <w:separator/>
      </w:r>
    </w:p>
  </w:footnote>
  <w:footnote w:type="continuationSeparator" w:id="0">
    <w:p w14:paraId="6BC40DFA" w14:textId="77777777" w:rsidR="00736649" w:rsidRDefault="00736649" w:rsidP="00B120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90194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5826588" w14:textId="4738D19B" w:rsidR="00B12008" w:rsidRDefault="00B12008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1E6D37" w14:textId="77777777" w:rsidR="00B12008" w:rsidRDefault="00B120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428676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E3A101" w14:textId="373D15A2" w:rsidR="005A313B" w:rsidRDefault="005A313B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819BCA" w14:textId="77777777" w:rsidR="005A313B" w:rsidRDefault="005A31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22FBB"/>
    <w:multiLevelType w:val="multilevel"/>
    <w:tmpl w:val="BFEAF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7060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116"/>
    <w:rsid w:val="00010EB2"/>
    <w:rsid w:val="00026FA1"/>
    <w:rsid w:val="00041C94"/>
    <w:rsid w:val="00043713"/>
    <w:rsid w:val="00043968"/>
    <w:rsid w:val="000519E0"/>
    <w:rsid w:val="00054EFF"/>
    <w:rsid w:val="00063F78"/>
    <w:rsid w:val="000739AA"/>
    <w:rsid w:val="000835A3"/>
    <w:rsid w:val="000865A9"/>
    <w:rsid w:val="000A2E11"/>
    <w:rsid w:val="000A60F4"/>
    <w:rsid w:val="000C0476"/>
    <w:rsid w:val="000E01B3"/>
    <w:rsid w:val="000F151E"/>
    <w:rsid w:val="000F67FC"/>
    <w:rsid w:val="0011675A"/>
    <w:rsid w:val="0013668F"/>
    <w:rsid w:val="00142912"/>
    <w:rsid w:val="00147BB2"/>
    <w:rsid w:val="0015013E"/>
    <w:rsid w:val="00155386"/>
    <w:rsid w:val="001666C1"/>
    <w:rsid w:val="001704BF"/>
    <w:rsid w:val="00191503"/>
    <w:rsid w:val="001A7388"/>
    <w:rsid w:val="001C7BD5"/>
    <w:rsid w:val="001D2A56"/>
    <w:rsid w:val="001F1F34"/>
    <w:rsid w:val="0020145D"/>
    <w:rsid w:val="0021551E"/>
    <w:rsid w:val="00217933"/>
    <w:rsid w:val="00234A80"/>
    <w:rsid w:val="00255B58"/>
    <w:rsid w:val="00273CA5"/>
    <w:rsid w:val="0027515E"/>
    <w:rsid w:val="00296277"/>
    <w:rsid w:val="00297EEC"/>
    <w:rsid w:val="002A6D88"/>
    <w:rsid w:val="002C072C"/>
    <w:rsid w:val="002D3483"/>
    <w:rsid w:val="0030711C"/>
    <w:rsid w:val="00310566"/>
    <w:rsid w:val="0034479F"/>
    <w:rsid w:val="00345A8A"/>
    <w:rsid w:val="003507E3"/>
    <w:rsid w:val="00376A0F"/>
    <w:rsid w:val="003A5B3C"/>
    <w:rsid w:val="003A6EDE"/>
    <w:rsid w:val="003D149D"/>
    <w:rsid w:val="003D58C6"/>
    <w:rsid w:val="003D616F"/>
    <w:rsid w:val="003D74AA"/>
    <w:rsid w:val="003F2B8F"/>
    <w:rsid w:val="00413034"/>
    <w:rsid w:val="00416E9F"/>
    <w:rsid w:val="004502B2"/>
    <w:rsid w:val="004617B2"/>
    <w:rsid w:val="004731EB"/>
    <w:rsid w:val="004771A3"/>
    <w:rsid w:val="00493D7D"/>
    <w:rsid w:val="004A0C6C"/>
    <w:rsid w:val="004B2E4F"/>
    <w:rsid w:val="004C23E7"/>
    <w:rsid w:val="004C3876"/>
    <w:rsid w:val="004D1787"/>
    <w:rsid w:val="004E3788"/>
    <w:rsid w:val="004F2E31"/>
    <w:rsid w:val="004F69E0"/>
    <w:rsid w:val="00500700"/>
    <w:rsid w:val="005018F1"/>
    <w:rsid w:val="005024BA"/>
    <w:rsid w:val="005151E0"/>
    <w:rsid w:val="005322C6"/>
    <w:rsid w:val="00537979"/>
    <w:rsid w:val="00580D66"/>
    <w:rsid w:val="00583666"/>
    <w:rsid w:val="00591593"/>
    <w:rsid w:val="00591D27"/>
    <w:rsid w:val="0059511D"/>
    <w:rsid w:val="005A29EA"/>
    <w:rsid w:val="005A313B"/>
    <w:rsid w:val="005B0D2A"/>
    <w:rsid w:val="005B47EF"/>
    <w:rsid w:val="005B5293"/>
    <w:rsid w:val="005D4388"/>
    <w:rsid w:val="005E4BB7"/>
    <w:rsid w:val="006010B6"/>
    <w:rsid w:val="00601875"/>
    <w:rsid w:val="00605836"/>
    <w:rsid w:val="00607654"/>
    <w:rsid w:val="006167DF"/>
    <w:rsid w:val="00625DBB"/>
    <w:rsid w:val="0063567F"/>
    <w:rsid w:val="00643FCD"/>
    <w:rsid w:val="0064681D"/>
    <w:rsid w:val="00650204"/>
    <w:rsid w:val="006537B2"/>
    <w:rsid w:val="00666A90"/>
    <w:rsid w:val="0068461F"/>
    <w:rsid w:val="00685E04"/>
    <w:rsid w:val="0068688D"/>
    <w:rsid w:val="00690C92"/>
    <w:rsid w:val="00693AC0"/>
    <w:rsid w:val="006A6FA1"/>
    <w:rsid w:val="006A741C"/>
    <w:rsid w:val="006B5E73"/>
    <w:rsid w:val="006D2EFB"/>
    <w:rsid w:val="006E1292"/>
    <w:rsid w:val="006E348D"/>
    <w:rsid w:val="006E5950"/>
    <w:rsid w:val="00736649"/>
    <w:rsid w:val="007441C4"/>
    <w:rsid w:val="0076677C"/>
    <w:rsid w:val="00772268"/>
    <w:rsid w:val="007A2459"/>
    <w:rsid w:val="007A78F7"/>
    <w:rsid w:val="007B3A06"/>
    <w:rsid w:val="007C17DE"/>
    <w:rsid w:val="007E370E"/>
    <w:rsid w:val="0080353D"/>
    <w:rsid w:val="00805E66"/>
    <w:rsid w:val="00807AFC"/>
    <w:rsid w:val="008149FF"/>
    <w:rsid w:val="00814F06"/>
    <w:rsid w:val="00826A98"/>
    <w:rsid w:val="00830FF9"/>
    <w:rsid w:val="00833352"/>
    <w:rsid w:val="00843858"/>
    <w:rsid w:val="00864DA5"/>
    <w:rsid w:val="00873EF3"/>
    <w:rsid w:val="00875E3C"/>
    <w:rsid w:val="00883BE3"/>
    <w:rsid w:val="00885CB7"/>
    <w:rsid w:val="00893AFC"/>
    <w:rsid w:val="008A5F5B"/>
    <w:rsid w:val="008B3066"/>
    <w:rsid w:val="008B78EA"/>
    <w:rsid w:val="008D7360"/>
    <w:rsid w:val="008E1679"/>
    <w:rsid w:val="00901925"/>
    <w:rsid w:val="00912646"/>
    <w:rsid w:val="0091490B"/>
    <w:rsid w:val="00931129"/>
    <w:rsid w:val="00935F8D"/>
    <w:rsid w:val="0097450D"/>
    <w:rsid w:val="00987006"/>
    <w:rsid w:val="00990727"/>
    <w:rsid w:val="009A48DF"/>
    <w:rsid w:val="009B04E3"/>
    <w:rsid w:val="009B7FBA"/>
    <w:rsid w:val="009C00D1"/>
    <w:rsid w:val="009F026E"/>
    <w:rsid w:val="009F065F"/>
    <w:rsid w:val="009F7068"/>
    <w:rsid w:val="00A00882"/>
    <w:rsid w:val="00A070DD"/>
    <w:rsid w:val="00A071DB"/>
    <w:rsid w:val="00A277D0"/>
    <w:rsid w:val="00A30A7B"/>
    <w:rsid w:val="00A3103F"/>
    <w:rsid w:val="00A32085"/>
    <w:rsid w:val="00A3222A"/>
    <w:rsid w:val="00A37308"/>
    <w:rsid w:val="00A41D7E"/>
    <w:rsid w:val="00A44DE4"/>
    <w:rsid w:val="00A45A6A"/>
    <w:rsid w:val="00A5048A"/>
    <w:rsid w:val="00A6162C"/>
    <w:rsid w:val="00A626F7"/>
    <w:rsid w:val="00A82475"/>
    <w:rsid w:val="00A82DE5"/>
    <w:rsid w:val="00A8388C"/>
    <w:rsid w:val="00A86068"/>
    <w:rsid w:val="00A8695E"/>
    <w:rsid w:val="00AA0864"/>
    <w:rsid w:val="00AA6706"/>
    <w:rsid w:val="00AC6E1F"/>
    <w:rsid w:val="00B12008"/>
    <w:rsid w:val="00B1600B"/>
    <w:rsid w:val="00B17547"/>
    <w:rsid w:val="00B20F55"/>
    <w:rsid w:val="00B35AB8"/>
    <w:rsid w:val="00B42592"/>
    <w:rsid w:val="00B42BED"/>
    <w:rsid w:val="00B437B9"/>
    <w:rsid w:val="00B56228"/>
    <w:rsid w:val="00B56CDD"/>
    <w:rsid w:val="00B8422B"/>
    <w:rsid w:val="00B924FD"/>
    <w:rsid w:val="00B931EB"/>
    <w:rsid w:val="00BA4405"/>
    <w:rsid w:val="00BA497E"/>
    <w:rsid w:val="00BA580B"/>
    <w:rsid w:val="00BA74AE"/>
    <w:rsid w:val="00BA780D"/>
    <w:rsid w:val="00BD1863"/>
    <w:rsid w:val="00BE2557"/>
    <w:rsid w:val="00BF0637"/>
    <w:rsid w:val="00BF14D7"/>
    <w:rsid w:val="00BF45A9"/>
    <w:rsid w:val="00BF4943"/>
    <w:rsid w:val="00C02D1B"/>
    <w:rsid w:val="00C07C30"/>
    <w:rsid w:val="00C35FF8"/>
    <w:rsid w:val="00C51597"/>
    <w:rsid w:val="00C66602"/>
    <w:rsid w:val="00C67741"/>
    <w:rsid w:val="00C77D49"/>
    <w:rsid w:val="00C868FB"/>
    <w:rsid w:val="00C86CDA"/>
    <w:rsid w:val="00CA34B3"/>
    <w:rsid w:val="00CB1EF5"/>
    <w:rsid w:val="00CB3CEB"/>
    <w:rsid w:val="00CC0AC1"/>
    <w:rsid w:val="00CD160A"/>
    <w:rsid w:val="00CD493D"/>
    <w:rsid w:val="00CD7FA3"/>
    <w:rsid w:val="00CE6966"/>
    <w:rsid w:val="00CE6C40"/>
    <w:rsid w:val="00CE70E8"/>
    <w:rsid w:val="00D17509"/>
    <w:rsid w:val="00D21F9D"/>
    <w:rsid w:val="00D25DB2"/>
    <w:rsid w:val="00D26371"/>
    <w:rsid w:val="00D27F89"/>
    <w:rsid w:val="00D332E3"/>
    <w:rsid w:val="00D34456"/>
    <w:rsid w:val="00D54E41"/>
    <w:rsid w:val="00D55D77"/>
    <w:rsid w:val="00D60FD6"/>
    <w:rsid w:val="00D85866"/>
    <w:rsid w:val="00DA38F1"/>
    <w:rsid w:val="00DC334C"/>
    <w:rsid w:val="00DE0A6F"/>
    <w:rsid w:val="00DE6B1F"/>
    <w:rsid w:val="00DF3657"/>
    <w:rsid w:val="00E03B9B"/>
    <w:rsid w:val="00E059A7"/>
    <w:rsid w:val="00E119C2"/>
    <w:rsid w:val="00E12B45"/>
    <w:rsid w:val="00E2452B"/>
    <w:rsid w:val="00E51D58"/>
    <w:rsid w:val="00E552EF"/>
    <w:rsid w:val="00E562BD"/>
    <w:rsid w:val="00E75140"/>
    <w:rsid w:val="00EA04BB"/>
    <w:rsid w:val="00EA71C5"/>
    <w:rsid w:val="00EB0520"/>
    <w:rsid w:val="00EB1116"/>
    <w:rsid w:val="00EC1587"/>
    <w:rsid w:val="00EC3AA0"/>
    <w:rsid w:val="00EC6896"/>
    <w:rsid w:val="00EC7600"/>
    <w:rsid w:val="00EC7851"/>
    <w:rsid w:val="00ED0C45"/>
    <w:rsid w:val="00F07FE1"/>
    <w:rsid w:val="00F142EB"/>
    <w:rsid w:val="00F313BE"/>
    <w:rsid w:val="00F4305B"/>
    <w:rsid w:val="00F4583E"/>
    <w:rsid w:val="00F45BCE"/>
    <w:rsid w:val="00F568A0"/>
    <w:rsid w:val="00F61F52"/>
    <w:rsid w:val="00F6324E"/>
    <w:rsid w:val="00F702B5"/>
    <w:rsid w:val="00F76F3F"/>
    <w:rsid w:val="00FA4319"/>
    <w:rsid w:val="00FD3837"/>
    <w:rsid w:val="00FD7FAD"/>
    <w:rsid w:val="00FE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3B29B"/>
  <w15:chartTrackingRefBased/>
  <w15:docId w15:val="{07659BE7-97DA-4304-B19D-061507CDA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1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1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1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1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1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1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1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1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1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1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1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11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11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11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11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11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11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11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1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11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11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1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1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1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1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1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1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11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568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8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8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8A0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D3837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FD3837"/>
    <w:pPr>
      <w:spacing w:line="240" w:lineRule="auto"/>
    </w:pPr>
    <w:rPr>
      <w:rFonts w:cs="Arial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42EB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830FF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0FF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5E3C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200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008"/>
  </w:style>
  <w:style w:type="paragraph" w:styleId="Footer">
    <w:name w:val="footer"/>
    <w:basedOn w:val="Normal"/>
    <w:link w:val="FooterChar"/>
    <w:uiPriority w:val="99"/>
    <w:unhideWhenUsed/>
    <w:rsid w:val="00B1200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008"/>
  </w:style>
  <w:style w:type="character" w:styleId="LineNumber">
    <w:name w:val="line number"/>
    <w:basedOn w:val="DefaultParagraphFont"/>
    <w:uiPriority w:val="99"/>
    <w:semiHidden/>
    <w:unhideWhenUsed/>
    <w:rsid w:val="004A0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19134F-936B-4C6A-BAE7-16814223D50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ja Example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ley, Ian</dc:creator>
  <cp:keywords/>
  <dc:description/>
  <cp:lastModifiedBy>Bentley, Ian</cp:lastModifiedBy>
  <cp:revision>16</cp:revision>
  <cp:lastPrinted>2026-02-23T23:02:00Z</cp:lastPrinted>
  <dcterms:created xsi:type="dcterms:W3CDTF">2026-02-23T16:52:00Z</dcterms:created>
  <dcterms:modified xsi:type="dcterms:W3CDTF">2026-02-24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hrXct21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